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86E4A" w14:textId="5760C5D4" w:rsidR="003E344F" w:rsidRDefault="003E344F" w:rsidP="003E344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922C2F" wp14:editId="2349B002">
                <wp:simplePos x="0" y="0"/>
                <wp:positionH relativeFrom="margin">
                  <wp:posOffset>-82550</wp:posOffset>
                </wp:positionH>
                <wp:positionV relativeFrom="paragraph">
                  <wp:posOffset>0</wp:posOffset>
                </wp:positionV>
                <wp:extent cx="768350" cy="29210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35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DB8A2D" w14:textId="25B9D7AB" w:rsidR="003E344F" w:rsidRPr="003E344F" w:rsidRDefault="003E344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3E344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able</w:t>
                            </w:r>
                            <w:r w:rsidR="004B353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6922C2F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-6.5pt;margin-top:0;width:60.5pt;height:23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" fillcolor="white [3201]" stroked="f" strokeweight=".5pt">
                <v:textbox>
                  <w:txbxContent>
                    <w:p w14:paraId="7BDB8A2D" w14:textId="25B9D7AB" w:rsidR="003E344F" w:rsidRPr="003E344F" w:rsidRDefault="003E344F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3E344F">
                        <w:rPr>
                          <w:rFonts w:ascii="Times New Roman" w:hAnsi="Times New Roman" w:cs="Times New Roman"/>
                          <w:b/>
                          <w:bCs/>
                        </w:rPr>
                        <w:t>Table</w:t>
                      </w:r>
                      <w:r w:rsidR="004B353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S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2194064" w14:textId="187811E9" w:rsidR="00EB7BAD" w:rsidRPr="00D039BE" w:rsidRDefault="00EB7BAD" w:rsidP="00EB7BAD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039B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imer sequences used for </w:t>
      </w:r>
      <w:proofErr w:type="spellStart"/>
      <w:r w:rsidR="00D7112B">
        <w:rPr>
          <w:rFonts w:ascii="Times New Roman" w:hAnsi="Times New Roman" w:cs="Times New Roman"/>
          <w:sz w:val="24"/>
          <w:szCs w:val="24"/>
          <w:shd w:val="clear" w:color="auto" w:fill="FFFFFF"/>
        </w:rPr>
        <w:t>qRT</w:t>
      </w:r>
      <w:proofErr w:type="spellEnd"/>
      <w:r w:rsidR="00D7112B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D039BE">
        <w:rPr>
          <w:rFonts w:ascii="Times New Roman" w:hAnsi="Times New Roman" w:cs="Times New Roman"/>
          <w:sz w:val="24"/>
          <w:szCs w:val="24"/>
          <w:shd w:val="clear" w:color="auto" w:fill="FFFFFF"/>
        </w:rPr>
        <w:t>PCR experiments-</w:t>
      </w:r>
      <w:r w:rsidR="00CD122F">
        <w:rPr>
          <w:rFonts w:ascii="Times New Roman" w:hAnsi="Times New Roman" w:cs="Times New Roman"/>
          <w:sz w:val="24"/>
          <w:szCs w:val="24"/>
          <w:shd w:val="clear" w:color="auto" w:fill="FFFFFF"/>
        </w:rPr>
        <w:t>Mouse</w:t>
      </w:r>
    </w:p>
    <w:tbl>
      <w:tblPr>
        <w:tblStyle w:val="TableGrid"/>
        <w:tblW w:w="8204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5369"/>
      </w:tblGrid>
      <w:tr w:rsidR="00301EED" w:rsidRPr="00DB2631" w14:paraId="01628D7A" w14:textId="77777777" w:rsidTr="006667FF"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</w:tcPr>
          <w:p w14:paraId="44E2C106" w14:textId="770D4DBD" w:rsidR="00301EED" w:rsidRPr="00DB2631" w:rsidRDefault="00301EED" w:rsidP="00D039BE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 w14:paraId="4A13CC89" w14:textId="2416203C" w:rsidR="00301EED" w:rsidRPr="00DB2631" w:rsidRDefault="00301EED" w:rsidP="00D039BE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369" w:type="dxa"/>
            <w:tcBorders>
              <w:top w:val="single" w:sz="12" w:space="0" w:color="000000"/>
              <w:bottom w:val="single" w:sz="6" w:space="0" w:color="000000"/>
            </w:tcBorders>
          </w:tcPr>
          <w:p w14:paraId="749A76F0" w14:textId="21E205E5" w:rsidR="00301EED" w:rsidRPr="00DB2631" w:rsidRDefault="000518B5" w:rsidP="00D039BE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 xml:space="preserve">Sequence </w:t>
            </w:r>
            <w:r w:rsidR="00301EED" w:rsidRPr="00DB2631">
              <w:rPr>
                <w:rFonts w:ascii="Times New Roman" w:hAnsi="Times New Roman" w:cs="Times New Roman"/>
              </w:rPr>
              <w:t>(5’-3’)</w:t>
            </w:r>
          </w:p>
        </w:tc>
      </w:tr>
      <w:tr w:rsidR="00301EED" w:rsidRPr="00DB2631" w14:paraId="7B17CF7B" w14:textId="77777777" w:rsidTr="006667FF">
        <w:tc>
          <w:tcPr>
            <w:tcW w:w="1560" w:type="dxa"/>
            <w:tcBorders>
              <w:top w:val="single" w:sz="6" w:space="0" w:color="000000"/>
            </w:tcBorders>
          </w:tcPr>
          <w:p w14:paraId="3CDA291C" w14:textId="377595D6" w:rsidR="00301EED" w:rsidRPr="00DB2631" w:rsidRDefault="00301EED" w:rsidP="005D13F6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 w14:paraId="1867DBF6" w14:textId="6551F2FC" w:rsidR="00301EED" w:rsidRPr="00DB2631" w:rsidRDefault="00301EED" w:rsidP="005D13F6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69" w:type="dxa"/>
            <w:tcBorders>
              <w:top w:val="single" w:sz="6" w:space="0" w:color="000000"/>
            </w:tcBorders>
          </w:tcPr>
          <w:p w14:paraId="636E2190" w14:textId="4DDDD709" w:rsidR="00301EED" w:rsidRPr="00DB2631" w:rsidRDefault="00301EED" w:rsidP="005D13F6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AGGTCGGTGTGAACGGATTTG</w:t>
            </w:r>
          </w:p>
        </w:tc>
      </w:tr>
      <w:tr w:rsidR="00301EED" w:rsidRPr="00DB2631" w14:paraId="3C152ED1" w14:textId="77777777" w:rsidTr="006667FF">
        <w:tc>
          <w:tcPr>
            <w:tcW w:w="1560" w:type="dxa"/>
          </w:tcPr>
          <w:p w14:paraId="5B7F8F87" w14:textId="77777777" w:rsidR="00301EED" w:rsidRPr="00DB2631" w:rsidRDefault="00301EED" w:rsidP="005D13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7B212F9" w14:textId="13E39A6C" w:rsidR="00301EED" w:rsidRPr="00DB2631" w:rsidRDefault="00301EED" w:rsidP="005D13F6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69" w:type="dxa"/>
          </w:tcPr>
          <w:p w14:paraId="158EA7A3" w14:textId="6380EE9B" w:rsidR="00301EED" w:rsidRPr="00DB2631" w:rsidRDefault="00301EED" w:rsidP="005D13F6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TGTAGACCATGTAGTTGAGGTCA</w:t>
            </w:r>
          </w:p>
        </w:tc>
      </w:tr>
      <w:tr w:rsidR="00301EED" w:rsidRPr="00DB2631" w14:paraId="28038198" w14:textId="77777777" w:rsidTr="006667FF">
        <w:tc>
          <w:tcPr>
            <w:tcW w:w="1560" w:type="dxa"/>
          </w:tcPr>
          <w:p w14:paraId="13B1E763" w14:textId="74A0B50B" w:rsidR="00301EED" w:rsidRPr="00DB2631" w:rsidRDefault="00301EED" w:rsidP="005D13F6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Collagen Ⅰ</w:t>
            </w:r>
          </w:p>
        </w:tc>
        <w:tc>
          <w:tcPr>
            <w:tcW w:w="1275" w:type="dxa"/>
          </w:tcPr>
          <w:p w14:paraId="2B06842D" w14:textId="3D0BD4B9" w:rsidR="00301EED" w:rsidRPr="00DB2631" w:rsidRDefault="00301EED" w:rsidP="005D13F6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69" w:type="dxa"/>
          </w:tcPr>
          <w:p w14:paraId="34098991" w14:textId="3607A66D" w:rsidR="00301EED" w:rsidRPr="00DB2631" w:rsidRDefault="00301EED" w:rsidP="005D13F6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TGAACGTGGTGTACAAGGTC</w:t>
            </w:r>
          </w:p>
        </w:tc>
      </w:tr>
      <w:tr w:rsidR="00301EED" w:rsidRPr="00DB2631" w14:paraId="2B30D3C9" w14:textId="77777777" w:rsidTr="006667FF">
        <w:tc>
          <w:tcPr>
            <w:tcW w:w="1560" w:type="dxa"/>
          </w:tcPr>
          <w:p w14:paraId="298F5FB7" w14:textId="77777777" w:rsidR="00301EED" w:rsidRPr="00DB2631" w:rsidRDefault="00301EED" w:rsidP="005D13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C57AB7F" w14:textId="09EC9853" w:rsidR="00301EED" w:rsidRPr="00DB2631" w:rsidRDefault="00301EED" w:rsidP="005D13F6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69" w:type="dxa"/>
          </w:tcPr>
          <w:p w14:paraId="4A5B13EF" w14:textId="4A002745" w:rsidR="00301EED" w:rsidRPr="00DB2631" w:rsidRDefault="00301EED" w:rsidP="005D13F6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CCATCTTTACCAGGAGAACCAT</w:t>
            </w:r>
          </w:p>
        </w:tc>
      </w:tr>
      <w:tr w:rsidR="00301EED" w:rsidRPr="00DB2631" w14:paraId="2DFF95EF" w14:textId="77777777" w:rsidTr="006667FF">
        <w:tc>
          <w:tcPr>
            <w:tcW w:w="1560" w:type="dxa"/>
          </w:tcPr>
          <w:p w14:paraId="0B39893C" w14:textId="3E630266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Collagen Ⅲ</w:t>
            </w:r>
          </w:p>
        </w:tc>
        <w:tc>
          <w:tcPr>
            <w:tcW w:w="1275" w:type="dxa"/>
          </w:tcPr>
          <w:p w14:paraId="395273A7" w14:textId="0C9A9FF0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69" w:type="dxa"/>
          </w:tcPr>
          <w:p w14:paraId="2B2B91A1" w14:textId="45BA5C53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GAAAGAATGGGGAGACTGGAC</w:t>
            </w:r>
          </w:p>
        </w:tc>
      </w:tr>
      <w:tr w:rsidR="00301EED" w:rsidRPr="00DB2631" w14:paraId="0D451456" w14:textId="77777777" w:rsidTr="006667FF">
        <w:tc>
          <w:tcPr>
            <w:tcW w:w="1560" w:type="dxa"/>
          </w:tcPr>
          <w:p w14:paraId="4127B616" w14:textId="77777777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B812FAD" w14:textId="22F65FBB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69" w:type="dxa"/>
          </w:tcPr>
          <w:p w14:paraId="160ED6D8" w14:textId="53B1F02D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TACCAGGTATGCCTTGTAATCC</w:t>
            </w:r>
          </w:p>
        </w:tc>
      </w:tr>
      <w:tr w:rsidR="00301EED" w:rsidRPr="00DB2631" w14:paraId="4094854A" w14:textId="77777777" w:rsidTr="006667FF">
        <w:tc>
          <w:tcPr>
            <w:tcW w:w="1560" w:type="dxa"/>
          </w:tcPr>
          <w:p w14:paraId="2E29DF5D" w14:textId="5DA41FCA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α-SMA</w:t>
            </w:r>
          </w:p>
        </w:tc>
        <w:tc>
          <w:tcPr>
            <w:tcW w:w="1275" w:type="dxa"/>
          </w:tcPr>
          <w:p w14:paraId="176ACE80" w14:textId="28CE9A83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69" w:type="dxa"/>
          </w:tcPr>
          <w:p w14:paraId="7780C490" w14:textId="6C57CDBB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CGTGGCTATTCCTTCGTGACTACTG</w:t>
            </w:r>
          </w:p>
        </w:tc>
      </w:tr>
      <w:tr w:rsidR="00301EED" w:rsidRPr="00DB2631" w14:paraId="7AF8FC7B" w14:textId="77777777" w:rsidTr="006667FF">
        <w:tc>
          <w:tcPr>
            <w:tcW w:w="1560" w:type="dxa"/>
          </w:tcPr>
          <w:p w14:paraId="20D02377" w14:textId="77777777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BED4300" w14:textId="190A4A24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69" w:type="dxa"/>
          </w:tcPr>
          <w:p w14:paraId="08304EBD" w14:textId="3BE8D39E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CGTCAGGCAGTTCGTAGCTCTTC</w:t>
            </w:r>
          </w:p>
        </w:tc>
      </w:tr>
      <w:tr w:rsidR="00301EED" w:rsidRPr="00DB2631" w14:paraId="5BB5D080" w14:textId="77777777" w:rsidTr="006667FF">
        <w:tc>
          <w:tcPr>
            <w:tcW w:w="1560" w:type="dxa"/>
          </w:tcPr>
          <w:p w14:paraId="787052F0" w14:textId="24286A27" w:rsidR="00301EED" w:rsidRPr="00DB2631" w:rsidRDefault="0067309A" w:rsidP="00301E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FKP</w:t>
            </w:r>
          </w:p>
        </w:tc>
        <w:tc>
          <w:tcPr>
            <w:tcW w:w="1275" w:type="dxa"/>
          </w:tcPr>
          <w:p w14:paraId="082ABA6D" w14:textId="4C1A91D1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69" w:type="dxa"/>
          </w:tcPr>
          <w:p w14:paraId="6A3E972D" w14:textId="286800F6" w:rsidR="00301EED" w:rsidRPr="0067309A" w:rsidRDefault="0067309A" w:rsidP="0067309A">
            <w:pPr>
              <w:spacing w:line="276" w:lineRule="auto"/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</w:pPr>
            <w:r w:rsidRPr="008E1EC4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CATGAATGCTGCTGTCCGTG</w:t>
            </w:r>
          </w:p>
        </w:tc>
      </w:tr>
      <w:tr w:rsidR="00301EED" w:rsidRPr="00DB2631" w14:paraId="2370025F" w14:textId="77777777" w:rsidTr="006667FF">
        <w:tc>
          <w:tcPr>
            <w:tcW w:w="1560" w:type="dxa"/>
          </w:tcPr>
          <w:p w14:paraId="20438C63" w14:textId="77777777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A6D873B" w14:textId="3258D1F3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69" w:type="dxa"/>
          </w:tcPr>
          <w:p w14:paraId="36E9D766" w14:textId="01D763BB" w:rsidR="00301EED" w:rsidRPr="00DB2631" w:rsidRDefault="0067309A" w:rsidP="00301EED">
            <w:pPr>
              <w:rPr>
                <w:rFonts w:ascii="Times New Roman" w:hAnsi="Times New Roman" w:cs="Times New Roman"/>
              </w:rPr>
            </w:pPr>
            <w:r w:rsidRPr="008E1EC4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CATGCCTTGGTAACCCTCGT</w:t>
            </w:r>
          </w:p>
        </w:tc>
      </w:tr>
      <w:tr w:rsidR="00301EED" w:rsidRPr="00DB2631" w14:paraId="75899F2B" w14:textId="77777777" w:rsidTr="006667FF">
        <w:tc>
          <w:tcPr>
            <w:tcW w:w="1560" w:type="dxa"/>
            <w:tcBorders>
              <w:top w:val="nil"/>
              <w:bottom w:val="nil"/>
            </w:tcBorders>
          </w:tcPr>
          <w:p w14:paraId="06F42049" w14:textId="033ED092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1336CF">
              <w:rPr>
                <w:rFonts w:ascii="Times New Roman" w:hAnsi="Times New Roman" w:cs="Times New Roman"/>
              </w:rPr>
              <w:t>Gen-miR-</w:t>
            </w:r>
            <w:r w:rsidR="0067309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87421F" w14:textId="5CD84701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69" w:type="dxa"/>
            <w:tcBorders>
              <w:top w:val="nil"/>
              <w:bottom w:val="nil"/>
            </w:tcBorders>
          </w:tcPr>
          <w:p w14:paraId="0600998A" w14:textId="743DA3CF" w:rsidR="00301EED" w:rsidRPr="0067309A" w:rsidRDefault="0067309A" w:rsidP="0067309A">
            <w:pPr>
              <w:spacing w:line="276" w:lineRule="auto"/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</w:pPr>
            <w:r w:rsidRPr="008E1EC4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GCGCGTAGATCGTATGGTAGAAAGA</w:t>
            </w:r>
          </w:p>
        </w:tc>
      </w:tr>
      <w:tr w:rsidR="00301EED" w:rsidRPr="00DB2631" w14:paraId="6E17175D" w14:textId="77777777" w:rsidTr="006667FF">
        <w:tc>
          <w:tcPr>
            <w:tcW w:w="1560" w:type="dxa"/>
            <w:tcBorders>
              <w:top w:val="nil"/>
              <w:bottom w:val="nil"/>
            </w:tcBorders>
          </w:tcPr>
          <w:p w14:paraId="64611E4E" w14:textId="6C514FAD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D49077" w14:textId="066A86BA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69" w:type="dxa"/>
            <w:tcBorders>
              <w:top w:val="nil"/>
              <w:bottom w:val="nil"/>
            </w:tcBorders>
          </w:tcPr>
          <w:p w14:paraId="01B72849" w14:textId="454195A9" w:rsidR="00301EED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CGCTTAGGCAGCACATATAC</w:t>
            </w:r>
          </w:p>
        </w:tc>
      </w:tr>
      <w:tr w:rsidR="00301EED" w:rsidRPr="00DB2631" w14:paraId="4EE0DDAC" w14:textId="77777777" w:rsidTr="006667FF">
        <w:tc>
          <w:tcPr>
            <w:tcW w:w="1560" w:type="dxa"/>
            <w:tcBorders>
              <w:top w:val="nil"/>
              <w:bottom w:val="single" w:sz="12" w:space="0" w:color="000000"/>
            </w:tcBorders>
          </w:tcPr>
          <w:p w14:paraId="57E1F72C" w14:textId="430F944D" w:rsidR="002343C1" w:rsidRPr="00DB2631" w:rsidRDefault="002343C1" w:rsidP="00301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000000"/>
            </w:tcBorders>
          </w:tcPr>
          <w:p w14:paraId="12D44182" w14:textId="6CB5CAFB" w:rsidR="002343C1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Revers</w:t>
            </w:r>
            <w:r w:rsidR="002343C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5369" w:type="dxa"/>
            <w:tcBorders>
              <w:top w:val="nil"/>
              <w:bottom w:val="single" w:sz="12" w:space="0" w:color="000000"/>
            </w:tcBorders>
          </w:tcPr>
          <w:p w14:paraId="73E1C8A1" w14:textId="26B10994" w:rsidR="002343C1" w:rsidRPr="00DB2631" w:rsidRDefault="00301EED" w:rsidP="00301EED">
            <w:pPr>
              <w:rPr>
                <w:rFonts w:ascii="Times New Roman" w:hAnsi="Times New Roman" w:cs="Times New Roman"/>
              </w:rPr>
            </w:pPr>
            <w:r w:rsidRPr="00DB2631">
              <w:rPr>
                <w:rFonts w:ascii="Times New Roman" w:hAnsi="Times New Roman" w:cs="Times New Roman"/>
              </w:rPr>
              <w:t>TTCACGAATTTGCGTGTCATC</w:t>
            </w:r>
          </w:p>
        </w:tc>
      </w:tr>
    </w:tbl>
    <w:p w14:paraId="3CD42B87" w14:textId="77777777" w:rsidR="005914FD" w:rsidRPr="004E6992" w:rsidRDefault="005914FD" w:rsidP="00CA19F9">
      <w:pPr>
        <w:rPr>
          <w:rFonts w:ascii="Times New Roman" w:hAnsi="Times New Roman" w:cs="Times New Roman"/>
          <w:b/>
          <w:bCs/>
        </w:rPr>
      </w:pPr>
    </w:p>
    <w:sectPr w:rsidR="005914FD" w:rsidRPr="004E6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85F39" w14:textId="77777777" w:rsidR="00B203B1" w:rsidRDefault="00B203B1" w:rsidP="005914FD">
      <w:r>
        <w:separator/>
      </w:r>
    </w:p>
  </w:endnote>
  <w:endnote w:type="continuationSeparator" w:id="0">
    <w:p w14:paraId="350752D6" w14:textId="77777777" w:rsidR="00B203B1" w:rsidRDefault="00B203B1" w:rsidP="00591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74949B" w14:textId="77777777" w:rsidR="00B203B1" w:rsidRDefault="00B203B1" w:rsidP="005914FD">
      <w:r>
        <w:separator/>
      </w:r>
    </w:p>
  </w:footnote>
  <w:footnote w:type="continuationSeparator" w:id="0">
    <w:p w14:paraId="66ACFE94" w14:textId="77777777" w:rsidR="00B203B1" w:rsidRDefault="00B203B1" w:rsidP="00591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ws7Q0N7AwMrMwNrVU0lEKTi0uzszPAykwrAUAnIHPESwAAAA="/>
  </w:docVars>
  <w:rsids>
    <w:rsidRoot w:val="00EA210D"/>
    <w:rsid w:val="00006650"/>
    <w:rsid w:val="000518B5"/>
    <w:rsid w:val="00075E9D"/>
    <w:rsid w:val="001336CF"/>
    <w:rsid w:val="00164669"/>
    <w:rsid w:val="0017535D"/>
    <w:rsid w:val="001C40F7"/>
    <w:rsid w:val="00221F10"/>
    <w:rsid w:val="002343C1"/>
    <w:rsid w:val="00301EED"/>
    <w:rsid w:val="00312BCC"/>
    <w:rsid w:val="00324B91"/>
    <w:rsid w:val="003512E7"/>
    <w:rsid w:val="003E0484"/>
    <w:rsid w:val="003E344F"/>
    <w:rsid w:val="003F648A"/>
    <w:rsid w:val="004114D9"/>
    <w:rsid w:val="00415B58"/>
    <w:rsid w:val="00496FF2"/>
    <w:rsid w:val="004B353A"/>
    <w:rsid w:val="004E6992"/>
    <w:rsid w:val="00550EFC"/>
    <w:rsid w:val="005914FD"/>
    <w:rsid w:val="005D13F6"/>
    <w:rsid w:val="005D1EDB"/>
    <w:rsid w:val="005D5A5E"/>
    <w:rsid w:val="005E0F3E"/>
    <w:rsid w:val="00624260"/>
    <w:rsid w:val="006564C4"/>
    <w:rsid w:val="006667FF"/>
    <w:rsid w:val="0067309A"/>
    <w:rsid w:val="006953A8"/>
    <w:rsid w:val="007142DC"/>
    <w:rsid w:val="00772177"/>
    <w:rsid w:val="00785F3F"/>
    <w:rsid w:val="007F4A6C"/>
    <w:rsid w:val="00820D8A"/>
    <w:rsid w:val="008823D3"/>
    <w:rsid w:val="0097077F"/>
    <w:rsid w:val="009E26B5"/>
    <w:rsid w:val="00A26FC8"/>
    <w:rsid w:val="00A84B7E"/>
    <w:rsid w:val="00A90472"/>
    <w:rsid w:val="00B203B1"/>
    <w:rsid w:val="00B32D1B"/>
    <w:rsid w:val="00B94584"/>
    <w:rsid w:val="00BB30F1"/>
    <w:rsid w:val="00BB7572"/>
    <w:rsid w:val="00BD0153"/>
    <w:rsid w:val="00C60255"/>
    <w:rsid w:val="00CA19F9"/>
    <w:rsid w:val="00CC55CE"/>
    <w:rsid w:val="00CD122F"/>
    <w:rsid w:val="00D039BE"/>
    <w:rsid w:val="00D338DE"/>
    <w:rsid w:val="00D7112B"/>
    <w:rsid w:val="00DB2631"/>
    <w:rsid w:val="00DE77EB"/>
    <w:rsid w:val="00E10BB7"/>
    <w:rsid w:val="00E156A6"/>
    <w:rsid w:val="00E73CBA"/>
    <w:rsid w:val="00E95BF4"/>
    <w:rsid w:val="00EA210D"/>
    <w:rsid w:val="00EB7BAD"/>
    <w:rsid w:val="00EC7C4D"/>
    <w:rsid w:val="00F54611"/>
    <w:rsid w:val="00F77BE8"/>
    <w:rsid w:val="00F9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0ADA3"/>
  <w15:chartTrackingRefBased/>
  <w15:docId w15:val="{8738D09A-760C-4A8A-863E-768BAE68F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F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1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14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1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14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</dc:creator>
  <cp:keywords/>
  <dc:description/>
  <cp:lastModifiedBy>Florence Briggs</cp:lastModifiedBy>
  <cp:revision>3</cp:revision>
  <dcterms:created xsi:type="dcterms:W3CDTF">2024-11-26T04:50:00Z</dcterms:created>
  <dcterms:modified xsi:type="dcterms:W3CDTF">2025-04-29T13:19:00Z</dcterms:modified>
</cp:coreProperties>
</file>